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458C5" w14:textId="09393A4E" w:rsidR="009A1EE1" w:rsidRDefault="00670C33">
      <w:r>
        <w:t xml:space="preserve">Supplementary file </w:t>
      </w:r>
      <w:r w:rsidR="00000D96">
        <w:t>3</w:t>
      </w:r>
    </w:p>
    <w:p w14:paraId="21A6EC46" w14:textId="7927C991" w:rsidR="00670C33" w:rsidRDefault="00670C33"/>
    <w:p w14:paraId="066CCA12" w14:textId="095B1E0B" w:rsidR="00670C33" w:rsidRDefault="00670C33">
      <w:r>
        <w:t xml:space="preserve">Assumptions tested with statistical analysis and outcomes </w:t>
      </w:r>
    </w:p>
    <w:p w14:paraId="211865AB" w14:textId="2702F766" w:rsidR="00670C33" w:rsidRDefault="00670C33"/>
    <w:p w14:paraId="4D26E03E" w14:textId="246D5D95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gender and awareness level of certain eye conditions. </w:t>
      </w:r>
    </w:p>
    <w:p w14:paraId="67758556" w14:textId="0F4F57F2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level of education and awareness level of certain eye conditions (i.e. health literacy). </w:t>
      </w:r>
    </w:p>
    <w:p w14:paraId="228913C7" w14:textId="20894F7E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age and awareness level of certain eye conditions. </w:t>
      </w:r>
    </w:p>
    <w:p w14:paraId="7FC88378" w14:textId="5BE0C493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community setting and awareness level of certain eye conditions. </w:t>
      </w:r>
    </w:p>
    <w:p w14:paraId="4A688C0D" w14:textId="1E09C042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whether a previous eye test has been undertaken and awareness level of eye conditions.</w:t>
      </w:r>
    </w:p>
    <w:p w14:paraId="27D1B97F" w14:textId="78F65AC0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gender and eye test interval. </w:t>
      </w:r>
    </w:p>
    <w:p w14:paraId="33C610C2" w14:textId="7211E922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level of education and eye test interval. </w:t>
      </w:r>
    </w:p>
    <w:p w14:paraId="507DB13A" w14:textId="7C13E2E9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age and eye test interval. </w:t>
      </w:r>
    </w:p>
    <w:p w14:paraId="0104D43E" w14:textId="7FAAF3BD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community setting and eye test interval. </w:t>
      </w:r>
    </w:p>
    <w:p w14:paraId="314EFDA8" w14:textId="13CC80DD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employment status and eye test interval. </w:t>
      </w:r>
    </w:p>
    <w:p w14:paraId="3E65D32D" w14:textId="27AB2BAE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gender and the sector visited for an eye test.</w:t>
      </w:r>
    </w:p>
    <w:p w14:paraId="63632CB7" w14:textId="3CCFC657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level of education and the sector visited for an eye test.</w:t>
      </w:r>
    </w:p>
    <w:p w14:paraId="6EB75606" w14:textId="202E087D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age and the sector visited for an eye test.</w:t>
      </w:r>
    </w:p>
    <w:p w14:paraId="0A6C1374" w14:textId="6D1638B8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community setting and the sector visited for an eye test. </w:t>
      </w:r>
    </w:p>
    <w:p w14:paraId="6F32F293" w14:textId="229A6340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employment status and the sector visited for an eye test. </w:t>
      </w:r>
    </w:p>
    <w:p w14:paraId="1090DC67" w14:textId="0CC71497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gender and requiring support to reach an eye care facility.</w:t>
      </w:r>
    </w:p>
    <w:p w14:paraId="20641D95" w14:textId="20A19046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level of education and requiring support to reach an eye care facility.</w:t>
      </w:r>
    </w:p>
    <w:p w14:paraId="3BCF9F84" w14:textId="2E006372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age and requiring support to reach an eye care facility.</w:t>
      </w:r>
    </w:p>
    <w:p w14:paraId="2727623F" w14:textId="13CC5060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community setting and requiring support to reach an eye care facility.</w:t>
      </w:r>
    </w:p>
    <w:p w14:paraId="2CF0D5D1" w14:textId="0A96C2C3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employment status and requiring support to reach an eye care facility. </w:t>
      </w:r>
    </w:p>
    <w:p w14:paraId="2E477EFB" w14:textId="5B8AAA1C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where an eye care professional was trained and the cost of an eye test. </w:t>
      </w:r>
    </w:p>
    <w:p w14:paraId="49464AD1" w14:textId="4551800E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community setting and the cost of an eye test. </w:t>
      </w:r>
    </w:p>
    <w:p w14:paraId="28B11FC0" w14:textId="6B88DA7E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gender and awareness of the SSP. </w:t>
      </w:r>
    </w:p>
    <w:p w14:paraId="2E1BCAD7" w14:textId="2F3C3930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level of education and awareness of the SSP.</w:t>
      </w:r>
    </w:p>
    <w:p w14:paraId="7B415585" w14:textId="1CBE689D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age and awareness of the SSP. </w:t>
      </w:r>
    </w:p>
    <w:p w14:paraId="147AD118" w14:textId="1F7FE19A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community setting and awareness of the SSP.</w:t>
      </w:r>
    </w:p>
    <w:p w14:paraId="46B45046" w14:textId="46ED023F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employment status and awareness of the SSP. </w:t>
      </w:r>
    </w:p>
    <w:p w14:paraId="0E785D02" w14:textId="2514D4B0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gender and eligibility to enrol to receive the Sehat Insaf Card.</w:t>
      </w:r>
    </w:p>
    <w:p w14:paraId="3A94C575" w14:textId="2C95877C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level of education and eligibility to enrol to receive the Sehat Insaf Card.</w:t>
      </w:r>
    </w:p>
    <w:p w14:paraId="7867E807" w14:textId="694FEFE2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age and eligibility to enrol to receive the Sehat Insaf Card.</w:t>
      </w:r>
    </w:p>
    <w:p w14:paraId="453D3C2B" w14:textId="34DA588D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community setting and eligibility to enrol to receive the Sehat Insaf Card.</w:t>
      </w:r>
    </w:p>
    <w:p w14:paraId="593A1F8D" w14:textId="40DEB2F9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employment status and eligibility to enrol to receive the Sehat Insaf Card.</w:t>
      </w:r>
    </w:p>
    <w:p w14:paraId="1C81C2B7" w14:textId="3E4E3E22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eye care sector and where an eye care professional was trained. </w:t>
      </w:r>
    </w:p>
    <w:p w14:paraId="3917B6CE" w14:textId="0D50EFE3" w:rsidR="00F92A34" w:rsidRDefault="00F92A34" w:rsidP="00F92A34">
      <w:pPr>
        <w:pStyle w:val="ListParagraph"/>
        <w:numPr>
          <w:ilvl w:val="0"/>
          <w:numId w:val="8"/>
        </w:numPr>
      </w:pPr>
      <w:r>
        <w:t xml:space="preserve">There is a relationship between participants wait time and overall level of satisfaction with eye care service. </w:t>
      </w:r>
    </w:p>
    <w:p w14:paraId="5DCCCBE2" w14:textId="482146FE" w:rsidR="00F92A34" w:rsidRDefault="00F92A34" w:rsidP="00F92A34">
      <w:pPr>
        <w:pStyle w:val="ListParagraph"/>
        <w:numPr>
          <w:ilvl w:val="0"/>
          <w:numId w:val="8"/>
        </w:numPr>
      </w:pPr>
      <w:r>
        <w:lastRenderedPageBreak/>
        <w:t>There is a relationship between wait times and whether a queue system was used or booking in advance.</w:t>
      </w:r>
    </w:p>
    <w:p w14:paraId="14B68F25" w14:textId="6CC018CF" w:rsidR="00F92A34" w:rsidRDefault="00F92A34" w:rsidP="00F92A34">
      <w:pPr>
        <w:pStyle w:val="ListParagraph"/>
        <w:numPr>
          <w:ilvl w:val="0"/>
          <w:numId w:val="8"/>
        </w:numPr>
      </w:pPr>
      <w:r>
        <w:t>There is a relationship between wait times and type of service utilised (government or private).</w:t>
      </w:r>
    </w:p>
    <w:p w14:paraId="37D9DDAB" w14:textId="06E6224C" w:rsidR="00F92A34" w:rsidRDefault="00F92A34"/>
    <w:p w14:paraId="45BE6E63" w14:textId="2F4B590E" w:rsidR="00F92A34" w:rsidRDefault="001C491A">
      <w:r>
        <w:t xml:space="preserve">P-values from chi square test, Kruskal </w:t>
      </w:r>
      <w:r w:rsidR="002B1C0E">
        <w:t>W</w:t>
      </w:r>
      <w:r>
        <w:t>allis and Mann Whitney U</w:t>
      </w:r>
    </w:p>
    <w:tbl>
      <w:tblPr>
        <w:tblStyle w:val="TableGrid"/>
        <w:tblW w:w="11770" w:type="dxa"/>
        <w:tblInd w:w="-1377" w:type="dxa"/>
        <w:tblLook w:val="04A0" w:firstRow="1" w:lastRow="0" w:firstColumn="1" w:lastColumn="0" w:noHBand="0" w:noVBand="1"/>
      </w:tblPr>
      <w:tblGrid>
        <w:gridCol w:w="1308"/>
        <w:gridCol w:w="982"/>
        <w:gridCol w:w="982"/>
        <w:gridCol w:w="1028"/>
        <w:gridCol w:w="1162"/>
        <w:gridCol w:w="1252"/>
        <w:gridCol w:w="914"/>
        <w:gridCol w:w="877"/>
        <w:gridCol w:w="1212"/>
        <w:gridCol w:w="1160"/>
        <w:gridCol w:w="893"/>
      </w:tblGrid>
      <w:tr w:rsidR="001C491A" w:rsidRPr="00406503" w14:paraId="6351CEF6" w14:textId="77777777" w:rsidTr="005B507F">
        <w:trPr>
          <w:trHeight w:val="416"/>
        </w:trPr>
        <w:tc>
          <w:tcPr>
            <w:tcW w:w="1308" w:type="dxa"/>
            <w:vMerge w:val="restart"/>
            <w:tcBorders>
              <w:right w:val="single" w:sz="8" w:space="0" w:color="auto"/>
            </w:tcBorders>
            <w:vAlign w:val="center"/>
          </w:tcPr>
          <w:p w14:paraId="630621E5" w14:textId="77777777" w:rsidR="001C491A" w:rsidRPr="00406503" w:rsidRDefault="001C491A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6503">
              <w:rPr>
                <w:rFonts w:cstheme="minorHAnsi"/>
                <w:b/>
                <w:bCs/>
                <w:sz w:val="20"/>
                <w:szCs w:val="20"/>
              </w:rPr>
              <w:t>Dependent variables</w:t>
            </w:r>
          </w:p>
        </w:tc>
        <w:tc>
          <w:tcPr>
            <w:tcW w:w="10462" w:type="dxa"/>
            <w:gridSpan w:val="10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D4F3930" w14:textId="77777777" w:rsidR="001C491A" w:rsidRPr="00406503" w:rsidRDefault="001C491A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6503">
              <w:rPr>
                <w:rFonts w:cstheme="minorHAnsi"/>
                <w:b/>
                <w:bCs/>
                <w:sz w:val="20"/>
                <w:szCs w:val="20"/>
              </w:rPr>
              <w:t>Independent variables</w:t>
            </w:r>
          </w:p>
        </w:tc>
      </w:tr>
      <w:tr w:rsidR="001C491A" w:rsidRPr="00406503" w14:paraId="20984844" w14:textId="77777777" w:rsidTr="005B507F">
        <w:trPr>
          <w:trHeight w:val="394"/>
        </w:trPr>
        <w:tc>
          <w:tcPr>
            <w:tcW w:w="1308" w:type="dxa"/>
            <w:vMerge/>
            <w:tcBorders>
              <w:right w:val="single" w:sz="8" w:space="0" w:color="auto"/>
            </w:tcBorders>
            <w:vAlign w:val="center"/>
          </w:tcPr>
          <w:p w14:paraId="547D9C31" w14:textId="77777777" w:rsidR="001C491A" w:rsidRPr="00406503" w:rsidRDefault="001C491A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1DDE20F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982" w:type="dxa"/>
            <w:tcBorders>
              <w:top w:val="single" w:sz="8" w:space="0" w:color="auto"/>
            </w:tcBorders>
            <w:vAlign w:val="center"/>
          </w:tcPr>
          <w:p w14:paraId="6836469E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14:paraId="05400E44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Education level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vAlign w:val="center"/>
          </w:tcPr>
          <w:p w14:paraId="05700BA4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Community setting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vAlign w:val="center"/>
          </w:tcPr>
          <w:p w14:paraId="367B4A40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Employment status</w:t>
            </w:r>
          </w:p>
        </w:tc>
        <w:tc>
          <w:tcPr>
            <w:tcW w:w="914" w:type="dxa"/>
            <w:tcBorders>
              <w:top w:val="single" w:sz="8" w:space="0" w:color="auto"/>
            </w:tcBorders>
            <w:vAlign w:val="center"/>
          </w:tcPr>
          <w:p w14:paraId="32DC5184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Previous eye exam</w:t>
            </w:r>
          </w:p>
        </w:tc>
        <w:tc>
          <w:tcPr>
            <w:tcW w:w="877" w:type="dxa"/>
            <w:tcBorders>
              <w:top w:val="single" w:sz="8" w:space="0" w:color="auto"/>
            </w:tcBorders>
            <w:vAlign w:val="center"/>
          </w:tcPr>
          <w:p w14:paraId="49300DBE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Sector</w:t>
            </w:r>
          </w:p>
        </w:tc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538C153A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Location of training of eye care professional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vAlign w:val="center"/>
          </w:tcPr>
          <w:p w14:paraId="40173ECB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Satisfaction level</w:t>
            </w:r>
          </w:p>
        </w:tc>
        <w:tc>
          <w:tcPr>
            <w:tcW w:w="893" w:type="dxa"/>
            <w:tcBorders>
              <w:top w:val="single" w:sz="8" w:space="0" w:color="auto"/>
            </w:tcBorders>
            <w:vAlign w:val="center"/>
          </w:tcPr>
          <w:p w14:paraId="56D0BABA" w14:textId="77777777" w:rsidR="001C491A" w:rsidRPr="00406503" w:rsidRDefault="001C491A" w:rsidP="005B507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 xml:space="preserve">Queue system </w:t>
            </w:r>
            <w:r>
              <w:rPr>
                <w:rFonts w:cstheme="minorHAnsi"/>
                <w:sz w:val="20"/>
                <w:szCs w:val="20"/>
              </w:rPr>
              <w:t>vs.</w:t>
            </w:r>
            <w:r w:rsidRPr="00406503">
              <w:rPr>
                <w:rFonts w:cstheme="minorHAnsi"/>
                <w:sz w:val="20"/>
                <w:szCs w:val="20"/>
              </w:rPr>
              <w:t xml:space="preserve"> booking in advance</w:t>
            </w:r>
          </w:p>
        </w:tc>
      </w:tr>
      <w:tr w:rsidR="001C491A" w:rsidRPr="00406503" w14:paraId="2864C7B3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0D191240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Awareness of cataract</w:t>
            </w:r>
          </w:p>
        </w:tc>
        <w:tc>
          <w:tcPr>
            <w:tcW w:w="982" w:type="dxa"/>
            <w:vAlign w:val="center"/>
          </w:tcPr>
          <w:p w14:paraId="15DDE7E9" w14:textId="6258E1B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492</w:t>
            </w:r>
          </w:p>
        </w:tc>
        <w:tc>
          <w:tcPr>
            <w:tcW w:w="982" w:type="dxa"/>
            <w:vAlign w:val="center"/>
          </w:tcPr>
          <w:p w14:paraId="7D169422" w14:textId="6B53D4B8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1.597</w:t>
            </w:r>
          </w:p>
        </w:tc>
        <w:tc>
          <w:tcPr>
            <w:tcW w:w="1028" w:type="dxa"/>
            <w:vAlign w:val="center"/>
          </w:tcPr>
          <w:p w14:paraId="663DC8EC" w14:textId="0A1493AE" w:rsidR="001C491A" w:rsidRPr="00406503" w:rsidRDefault="001C491A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b/>
                <w:bCs/>
                <w:sz w:val="20"/>
                <w:szCs w:val="20"/>
              </w:rPr>
              <w:t>p=0.000*</w:t>
            </w:r>
          </w:p>
        </w:tc>
        <w:tc>
          <w:tcPr>
            <w:tcW w:w="1162" w:type="dxa"/>
            <w:vAlign w:val="center"/>
          </w:tcPr>
          <w:p w14:paraId="6B51E737" w14:textId="52721F00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123</w:t>
            </w:r>
          </w:p>
        </w:tc>
        <w:tc>
          <w:tcPr>
            <w:tcW w:w="1252" w:type="dxa"/>
            <w:vAlign w:val="center"/>
          </w:tcPr>
          <w:p w14:paraId="40200EE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28E7CF24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60026627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5715CA59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7A008C8C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021CDD5C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09856B9E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3D4DD720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Awareness of refractive error</w:t>
            </w:r>
          </w:p>
        </w:tc>
        <w:tc>
          <w:tcPr>
            <w:tcW w:w="982" w:type="dxa"/>
            <w:vAlign w:val="center"/>
          </w:tcPr>
          <w:p w14:paraId="6E42C0D6" w14:textId="7F1C23F4" w:rsidR="001C491A" w:rsidRPr="00406503" w:rsidRDefault="001C491A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b/>
                <w:bCs/>
                <w:sz w:val="20"/>
                <w:szCs w:val="20"/>
              </w:rPr>
              <w:t>p=0.014*</w:t>
            </w:r>
          </w:p>
        </w:tc>
        <w:tc>
          <w:tcPr>
            <w:tcW w:w="982" w:type="dxa"/>
            <w:vAlign w:val="center"/>
          </w:tcPr>
          <w:p w14:paraId="11ECC642" w14:textId="759C497D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289</w:t>
            </w:r>
          </w:p>
        </w:tc>
        <w:tc>
          <w:tcPr>
            <w:tcW w:w="1028" w:type="dxa"/>
            <w:vAlign w:val="center"/>
          </w:tcPr>
          <w:p w14:paraId="437E96D6" w14:textId="07BC3860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906</w:t>
            </w:r>
          </w:p>
        </w:tc>
        <w:tc>
          <w:tcPr>
            <w:tcW w:w="1162" w:type="dxa"/>
            <w:vAlign w:val="center"/>
          </w:tcPr>
          <w:p w14:paraId="6A6D66CE" w14:textId="5ACB6702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377</w:t>
            </w:r>
          </w:p>
        </w:tc>
        <w:tc>
          <w:tcPr>
            <w:tcW w:w="1252" w:type="dxa"/>
            <w:vAlign w:val="center"/>
          </w:tcPr>
          <w:p w14:paraId="020DEF97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6BAD25E8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6C941C0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09036AB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6320ECC7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01287E64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1535AFD5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5E7E4319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Awareness of glaucoma</w:t>
            </w:r>
          </w:p>
        </w:tc>
        <w:tc>
          <w:tcPr>
            <w:tcW w:w="982" w:type="dxa"/>
            <w:vAlign w:val="center"/>
          </w:tcPr>
          <w:p w14:paraId="2CE0EBFD" w14:textId="483B910A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462</w:t>
            </w:r>
          </w:p>
        </w:tc>
        <w:tc>
          <w:tcPr>
            <w:tcW w:w="982" w:type="dxa"/>
            <w:vAlign w:val="center"/>
          </w:tcPr>
          <w:p w14:paraId="4BCA193C" w14:textId="30381A41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914</w:t>
            </w:r>
          </w:p>
        </w:tc>
        <w:tc>
          <w:tcPr>
            <w:tcW w:w="1028" w:type="dxa"/>
            <w:vAlign w:val="center"/>
          </w:tcPr>
          <w:p w14:paraId="2336E1D9" w14:textId="7353FF7C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055</w:t>
            </w:r>
          </w:p>
        </w:tc>
        <w:tc>
          <w:tcPr>
            <w:tcW w:w="1162" w:type="dxa"/>
            <w:vAlign w:val="center"/>
          </w:tcPr>
          <w:p w14:paraId="0B830D83" w14:textId="787D2A02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055</w:t>
            </w:r>
          </w:p>
        </w:tc>
        <w:tc>
          <w:tcPr>
            <w:tcW w:w="1252" w:type="dxa"/>
            <w:vAlign w:val="center"/>
          </w:tcPr>
          <w:p w14:paraId="3DAA1F99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428B1596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6CC7EFA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4D411961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55777E1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642C5E97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15ACBA3D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47A74436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Awareness of eye problems caused by diabetes</w:t>
            </w:r>
          </w:p>
        </w:tc>
        <w:tc>
          <w:tcPr>
            <w:tcW w:w="982" w:type="dxa"/>
            <w:vAlign w:val="center"/>
          </w:tcPr>
          <w:p w14:paraId="76F0B08B" w14:textId="74C19991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085</w:t>
            </w:r>
          </w:p>
        </w:tc>
        <w:tc>
          <w:tcPr>
            <w:tcW w:w="982" w:type="dxa"/>
            <w:vAlign w:val="center"/>
          </w:tcPr>
          <w:p w14:paraId="0AB1B80A" w14:textId="422D3FD8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259</w:t>
            </w:r>
          </w:p>
        </w:tc>
        <w:tc>
          <w:tcPr>
            <w:tcW w:w="1028" w:type="dxa"/>
            <w:vAlign w:val="center"/>
          </w:tcPr>
          <w:p w14:paraId="5EEE0EB4" w14:textId="5CF71829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147</w:t>
            </w:r>
          </w:p>
        </w:tc>
        <w:tc>
          <w:tcPr>
            <w:tcW w:w="1162" w:type="dxa"/>
            <w:vAlign w:val="center"/>
          </w:tcPr>
          <w:p w14:paraId="6DB6FCA2" w14:textId="0E66BCCE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527</w:t>
            </w:r>
          </w:p>
        </w:tc>
        <w:tc>
          <w:tcPr>
            <w:tcW w:w="1252" w:type="dxa"/>
            <w:vAlign w:val="center"/>
          </w:tcPr>
          <w:p w14:paraId="2006CC9D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3FE45CF4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36CEE624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3A5FC354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06D5359A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3C75FE6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0BE8BCC4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1E717853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Awareness of dry eye</w:t>
            </w:r>
          </w:p>
        </w:tc>
        <w:tc>
          <w:tcPr>
            <w:tcW w:w="982" w:type="dxa"/>
            <w:vAlign w:val="center"/>
          </w:tcPr>
          <w:p w14:paraId="0221CA8B" w14:textId="1665F17F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269</w:t>
            </w:r>
          </w:p>
        </w:tc>
        <w:tc>
          <w:tcPr>
            <w:tcW w:w="982" w:type="dxa"/>
            <w:vAlign w:val="center"/>
          </w:tcPr>
          <w:p w14:paraId="6563E76C" w14:textId="5FEE53A0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239</w:t>
            </w:r>
          </w:p>
        </w:tc>
        <w:tc>
          <w:tcPr>
            <w:tcW w:w="1028" w:type="dxa"/>
            <w:vAlign w:val="center"/>
          </w:tcPr>
          <w:p w14:paraId="44B20B87" w14:textId="550B0DB2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121</w:t>
            </w:r>
          </w:p>
        </w:tc>
        <w:tc>
          <w:tcPr>
            <w:tcW w:w="1162" w:type="dxa"/>
            <w:vAlign w:val="center"/>
          </w:tcPr>
          <w:p w14:paraId="7D711D18" w14:textId="24194713" w:rsidR="001C491A" w:rsidRPr="00406503" w:rsidRDefault="001C491A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b/>
                <w:bCs/>
                <w:sz w:val="20"/>
                <w:szCs w:val="20"/>
              </w:rPr>
              <w:t>p=0.012*</w:t>
            </w:r>
          </w:p>
        </w:tc>
        <w:tc>
          <w:tcPr>
            <w:tcW w:w="1252" w:type="dxa"/>
            <w:vAlign w:val="center"/>
          </w:tcPr>
          <w:p w14:paraId="777626DD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0ABDE3F3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31DE97E7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43763C5B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29F634D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655513E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3FCE9F0F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7A9E61BF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Awareness of macular degeneration</w:t>
            </w:r>
          </w:p>
        </w:tc>
        <w:tc>
          <w:tcPr>
            <w:tcW w:w="982" w:type="dxa"/>
            <w:vAlign w:val="center"/>
          </w:tcPr>
          <w:p w14:paraId="2918E595" w14:textId="78C85C78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790</w:t>
            </w:r>
          </w:p>
        </w:tc>
        <w:tc>
          <w:tcPr>
            <w:tcW w:w="982" w:type="dxa"/>
            <w:vAlign w:val="center"/>
          </w:tcPr>
          <w:p w14:paraId="3B2C4F15" w14:textId="39906D1E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202</w:t>
            </w:r>
          </w:p>
        </w:tc>
        <w:tc>
          <w:tcPr>
            <w:tcW w:w="1028" w:type="dxa"/>
            <w:vAlign w:val="center"/>
          </w:tcPr>
          <w:p w14:paraId="2DE2BD2F" w14:textId="74B6E5BF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695</w:t>
            </w:r>
          </w:p>
        </w:tc>
        <w:tc>
          <w:tcPr>
            <w:tcW w:w="1162" w:type="dxa"/>
            <w:vAlign w:val="center"/>
          </w:tcPr>
          <w:p w14:paraId="6E8084C5" w14:textId="2798C60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06503">
              <w:rPr>
                <w:rFonts w:cstheme="minorHAnsi"/>
                <w:sz w:val="20"/>
                <w:szCs w:val="20"/>
              </w:rPr>
              <w:t>p=0.812</w:t>
            </w:r>
          </w:p>
        </w:tc>
        <w:tc>
          <w:tcPr>
            <w:tcW w:w="1252" w:type="dxa"/>
            <w:vAlign w:val="center"/>
          </w:tcPr>
          <w:p w14:paraId="53726B75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679144F0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4B0E986F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09FAADB9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70E74C0D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745D7140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7A1A7341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74B8D13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Total number of eye conditions aware of</w:t>
            </w:r>
          </w:p>
        </w:tc>
        <w:tc>
          <w:tcPr>
            <w:tcW w:w="982" w:type="dxa"/>
            <w:vAlign w:val="center"/>
          </w:tcPr>
          <w:p w14:paraId="3CC98FC4" w14:textId="77777777" w:rsidR="008C7339" w:rsidRDefault="008C7339" w:rsidP="008C73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n-Whitney U</w:t>
            </w:r>
          </w:p>
          <w:p w14:paraId="713E67B1" w14:textId="192BB4F3" w:rsidR="001C491A" w:rsidRPr="00406503" w:rsidRDefault="001C491A" w:rsidP="008C73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p=0.</w:t>
            </w:r>
            <w:r w:rsidR="008C7339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982" w:type="dxa"/>
            <w:vAlign w:val="center"/>
          </w:tcPr>
          <w:p w14:paraId="02162BCB" w14:textId="13CDE919" w:rsidR="008C7339" w:rsidRDefault="008C7339" w:rsidP="008C73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ruskal-Wallis</w:t>
            </w:r>
          </w:p>
          <w:p w14:paraId="021CED50" w14:textId="1279D22E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p=0.</w:t>
            </w:r>
            <w:r w:rsidR="008C7339">
              <w:rPr>
                <w:rFonts w:cstheme="minorHAnsi"/>
                <w:sz w:val="20"/>
                <w:szCs w:val="20"/>
              </w:rPr>
              <w:t>322</w:t>
            </w:r>
          </w:p>
        </w:tc>
        <w:tc>
          <w:tcPr>
            <w:tcW w:w="1028" w:type="dxa"/>
            <w:vAlign w:val="center"/>
          </w:tcPr>
          <w:p w14:paraId="499480AF" w14:textId="77777777" w:rsidR="008C7339" w:rsidRDefault="008C7339" w:rsidP="008C73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n-Whitney U</w:t>
            </w:r>
          </w:p>
          <w:p w14:paraId="2AC8BADB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p=0.613</w:t>
            </w:r>
          </w:p>
        </w:tc>
        <w:tc>
          <w:tcPr>
            <w:tcW w:w="1162" w:type="dxa"/>
            <w:vAlign w:val="center"/>
          </w:tcPr>
          <w:p w14:paraId="4A42946A" w14:textId="77777777" w:rsidR="008C7339" w:rsidRDefault="008C7339" w:rsidP="008C73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ruskal-Wallis</w:t>
            </w:r>
          </w:p>
          <w:p w14:paraId="71B51E27" w14:textId="17A3DAA4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p=0.</w:t>
            </w:r>
            <w:r w:rsidR="008C7339">
              <w:rPr>
                <w:rFonts w:cstheme="minorHAnsi"/>
                <w:sz w:val="20"/>
                <w:szCs w:val="20"/>
              </w:rPr>
              <w:t>393</w:t>
            </w:r>
          </w:p>
        </w:tc>
        <w:tc>
          <w:tcPr>
            <w:tcW w:w="1252" w:type="dxa"/>
            <w:vAlign w:val="center"/>
          </w:tcPr>
          <w:p w14:paraId="4C52B0A8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774479E6" w14:textId="77777777" w:rsidR="008C7339" w:rsidRDefault="008C7339" w:rsidP="008C73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ruskal-Wallis</w:t>
            </w:r>
          </w:p>
          <w:p w14:paraId="1B500BDA" w14:textId="341B36C8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p=0.</w:t>
            </w:r>
            <w:r w:rsidR="008C7339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877" w:type="dxa"/>
            <w:vAlign w:val="center"/>
          </w:tcPr>
          <w:p w14:paraId="68E37678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7944D659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60DFFEBB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0C3C2314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26E9D016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63C47F45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Previous eye exam</w:t>
            </w:r>
          </w:p>
        </w:tc>
        <w:tc>
          <w:tcPr>
            <w:tcW w:w="982" w:type="dxa"/>
            <w:vAlign w:val="center"/>
          </w:tcPr>
          <w:p w14:paraId="0453613F" w14:textId="764543F6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067</w:t>
            </w:r>
          </w:p>
        </w:tc>
        <w:tc>
          <w:tcPr>
            <w:tcW w:w="982" w:type="dxa"/>
            <w:vAlign w:val="center"/>
          </w:tcPr>
          <w:p w14:paraId="0DC665F0" w14:textId="5A4D2249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088</w:t>
            </w:r>
          </w:p>
        </w:tc>
        <w:tc>
          <w:tcPr>
            <w:tcW w:w="1028" w:type="dxa"/>
            <w:vAlign w:val="center"/>
          </w:tcPr>
          <w:p w14:paraId="0F415692" w14:textId="5C293657" w:rsidR="001C491A" w:rsidRPr="00406503" w:rsidRDefault="008C7339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b/>
                <w:bCs/>
                <w:sz w:val="20"/>
                <w:szCs w:val="20"/>
              </w:rPr>
              <w:t>p=0.002*</w:t>
            </w:r>
          </w:p>
        </w:tc>
        <w:tc>
          <w:tcPr>
            <w:tcW w:w="1162" w:type="dxa"/>
            <w:vAlign w:val="center"/>
          </w:tcPr>
          <w:p w14:paraId="58A2E339" w14:textId="3416900E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087</w:t>
            </w:r>
          </w:p>
        </w:tc>
        <w:tc>
          <w:tcPr>
            <w:tcW w:w="1252" w:type="dxa"/>
            <w:vAlign w:val="center"/>
          </w:tcPr>
          <w:p w14:paraId="7BF3E6C8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56E9882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58185565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3890E3C0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297E1159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646C3994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2464A998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72E0B65A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How often one believes they should get eyes checked</w:t>
            </w:r>
          </w:p>
        </w:tc>
        <w:tc>
          <w:tcPr>
            <w:tcW w:w="982" w:type="dxa"/>
            <w:vAlign w:val="center"/>
          </w:tcPr>
          <w:p w14:paraId="31C09D26" w14:textId="60A14ADE" w:rsidR="001C491A" w:rsidRPr="00406503" w:rsidRDefault="008C7339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b/>
                <w:bCs/>
                <w:sz w:val="20"/>
                <w:szCs w:val="20"/>
              </w:rPr>
              <w:t>p=0.047*</w:t>
            </w:r>
          </w:p>
        </w:tc>
        <w:tc>
          <w:tcPr>
            <w:tcW w:w="982" w:type="dxa"/>
            <w:vAlign w:val="center"/>
          </w:tcPr>
          <w:p w14:paraId="4559776C" w14:textId="26C20210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259</w:t>
            </w:r>
          </w:p>
        </w:tc>
        <w:tc>
          <w:tcPr>
            <w:tcW w:w="1028" w:type="dxa"/>
            <w:vAlign w:val="center"/>
          </w:tcPr>
          <w:p w14:paraId="1447420E" w14:textId="7BD5EA5D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185</w:t>
            </w:r>
          </w:p>
        </w:tc>
        <w:tc>
          <w:tcPr>
            <w:tcW w:w="1162" w:type="dxa"/>
            <w:vAlign w:val="center"/>
          </w:tcPr>
          <w:p w14:paraId="0CBDC212" w14:textId="588CE7B9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507</w:t>
            </w:r>
          </w:p>
        </w:tc>
        <w:tc>
          <w:tcPr>
            <w:tcW w:w="1252" w:type="dxa"/>
            <w:vAlign w:val="center"/>
          </w:tcPr>
          <w:p w14:paraId="1638858C" w14:textId="77777777" w:rsidR="008C7339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6CADBBE" w14:textId="64406A3D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p=0.563</w:t>
            </w:r>
          </w:p>
        </w:tc>
        <w:tc>
          <w:tcPr>
            <w:tcW w:w="914" w:type="dxa"/>
            <w:vAlign w:val="center"/>
          </w:tcPr>
          <w:p w14:paraId="0F5CF280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7BCFD03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6E74E01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14C6DA0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2BA642FD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34840E9E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44CB0336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lastRenderedPageBreak/>
              <w:t>Sector visited</w:t>
            </w:r>
          </w:p>
        </w:tc>
        <w:tc>
          <w:tcPr>
            <w:tcW w:w="982" w:type="dxa"/>
            <w:vAlign w:val="center"/>
          </w:tcPr>
          <w:p w14:paraId="3B470409" w14:textId="1168081B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717</w:t>
            </w:r>
          </w:p>
        </w:tc>
        <w:tc>
          <w:tcPr>
            <w:tcW w:w="982" w:type="dxa"/>
            <w:vAlign w:val="center"/>
          </w:tcPr>
          <w:p w14:paraId="2E72A9CF" w14:textId="5F0BA8C8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865</w:t>
            </w:r>
          </w:p>
        </w:tc>
        <w:tc>
          <w:tcPr>
            <w:tcW w:w="1028" w:type="dxa"/>
            <w:vAlign w:val="center"/>
          </w:tcPr>
          <w:p w14:paraId="7FE92A2F" w14:textId="5D56EA9A" w:rsidR="001C491A" w:rsidRPr="00406503" w:rsidRDefault="008C7339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b/>
                <w:bCs/>
                <w:sz w:val="20"/>
                <w:szCs w:val="20"/>
              </w:rPr>
              <w:t>p=0.001*</w:t>
            </w:r>
          </w:p>
        </w:tc>
        <w:tc>
          <w:tcPr>
            <w:tcW w:w="1162" w:type="dxa"/>
            <w:vAlign w:val="center"/>
          </w:tcPr>
          <w:p w14:paraId="2F0451EC" w14:textId="6A731000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093</w:t>
            </w:r>
          </w:p>
        </w:tc>
        <w:tc>
          <w:tcPr>
            <w:tcW w:w="1252" w:type="dxa"/>
            <w:vAlign w:val="center"/>
          </w:tcPr>
          <w:p w14:paraId="53C7A685" w14:textId="5B39CC14" w:rsidR="001C491A" w:rsidRPr="00406503" w:rsidRDefault="008C7339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b/>
                <w:bCs/>
                <w:sz w:val="20"/>
                <w:szCs w:val="20"/>
              </w:rPr>
              <w:t>p=0.029*</w:t>
            </w:r>
          </w:p>
        </w:tc>
        <w:tc>
          <w:tcPr>
            <w:tcW w:w="914" w:type="dxa"/>
            <w:vAlign w:val="center"/>
          </w:tcPr>
          <w:p w14:paraId="2D4C29B7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5DE90C73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508F6FB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29BEAF4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135810AA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17E80B12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49319A77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Mobility issues</w:t>
            </w:r>
          </w:p>
        </w:tc>
        <w:tc>
          <w:tcPr>
            <w:tcW w:w="982" w:type="dxa"/>
            <w:vAlign w:val="center"/>
          </w:tcPr>
          <w:p w14:paraId="0EFFA39F" w14:textId="535713AD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752</w:t>
            </w:r>
          </w:p>
        </w:tc>
        <w:tc>
          <w:tcPr>
            <w:tcW w:w="982" w:type="dxa"/>
            <w:vAlign w:val="center"/>
          </w:tcPr>
          <w:p w14:paraId="0034BCD1" w14:textId="4E9AA9B7" w:rsidR="001C491A" w:rsidRPr="00406503" w:rsidRDefault="008C7339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b/>
                <w:bCs/>
                <w:sz w:val="20"/>
                <w:szCs w:val="20"/>
              </w:rPr>
              <w:t>p=0.027*</w:t>
            </w:r>
          </w:p>
        </w:tc>
        <w:tc>
          <w:tcPr>
            <w:tcW w:w="1028" w:type="dxa"/>
            <w:vAlign w:val="center"/>
          </w:tcPr>
          <w:p w14:paraId="023C5E4B" w14:textId="1E6DB177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238</w:t>
            </w:r>
          </w:p>
        </w:tc>
        <w:tc>
          <w:tcPr>
            <w:tcW w:w="1162" w:type="dxa"/>
            <w:vAlign w:val="center"/>
          </w:tcPr>
          <w:p w14:paraId="60FA17D8" w14:textId="713DEFDA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656</w:t>
            </w:r>
          </w:p>
        </w:tc>
        <w:tc>
          <w:tcPr>
            <w:tcW w:w="1252" w:type="dxa"/>
            <w:vAlign w:val="center"/>
          </w:tcPr>
          <w:p w14:paraId="7571B550" w14:textId="25276F90" w:rsidR="001C491A" w:rsidRPr="008C7339" w:rsidRDefault="008C7339" w:rsidP="008C733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="001C491A" w:rsidRPr="00406503">
              <w:rPr>
                <w:rFonts w:cstheme="minorHAnsi"/>
                <w:sz w:val="20"/>
                <w:szCs w:val="20"/>
              </w:rPr>
              <w:t>p=0.888</w:t>
            </w:r>
          </w:p>
        </w:tc>
        <w:tc>
          <w:tcPr>
            <w:tcW w:w="914" w:type="dxa"/>
            <w:vAlign w:val="center"/>
          </w:tcPr>
          <w:p w14:paraId="2645A1A5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5856F9DA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1BBC01E8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16A1CF5D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589CF175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7611AA2E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3BFD64CA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Support to reach eye care service</w:t>
            </w:r>
          </w:p>
        </w:tc>
        <w:tc>
          <w:tcPr>
            <w:tcW w:w="982" w:type="dxa"/>
            <w:vAlign w:val="center"/>
          </w:tcPr>
          <w:p w14:paraId="03107C84" w14:textId="74EFB130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134</w:t>
            </w:r>
          </w:p>
        </w:tc>
        <w:tc>
          <w:tcPr>
            <w:tcW w:w="982" w:type="dxa"/>
            <w:vAlign w:val="center"/>
          </w:tcPr>
          <w:p w14:paraId="2A859358" w14:textId="2A6D8263" w:rsidR="001C491A" w:rsidRPr="00406503" w:rsidRDefault="008C7339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b/>
                <w:bCs/>
                <w:sz w:val="20"/>
                <w:szCs w:val="20"/>
              </w:rPr>
              <w:t>p=0.003*</w:t>
            </w:r>
          </w:p>
        </w:tc>
        <w:tc>
          <w:tcPr>
            <w:tcW w:w="1028" w:type="dxa"/>
            <w:vAlign w:val="center"/>
          </w:tcPr>
          <w:p w14:paraId="61726412" w14:textId="462FE4DC" w:rsidR="001C491A" w:rsidRPr="00406503" w:rsidRDefault="008C7339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b/>
                <w:bCs/>
                <w:sz w:val="20"/>
                <w:szCs w:val="20"/>
              </w:rPr>
              <w:t>p=0.042*</w:t>
            </w:r>
          </w:p>
        </w:tc>
        <w:tc>
          <w:tcPr>
            <w:tcW w:w="1162" w:type="dxa"/>
            <w:vAlign w:val="center"/>
          </w:tcPr>
          <w:p w14:paraId="7C75F3DB" w14:textId="366B9E0B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570</w:t>
            </w:r>
          </w:p>
        </w:tc>
        <w:tc>
          <w:tcPr>
            <w:tcW w:w="1252" w:type="dxa"/>
            <w:vAlign w:val="center"/>
          </w:tcPr>
          <w:p w14:paraId="54191949" w14:textId="599AE8D5" w:rsidR="001C491A" w:rsidRPr="00406503" w:rsidRDefault="008C7339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b/>
                <w:bCs/>
                <w:sz w:val="20"/>
                <w:szCs w:val="20"/>
              </w:rPr>
              <w:t>p=0.001*</w:t>
            </w:r>
          </w:p>
        </w:tc>
        <w:tc>
          <w:tcPr>
            <w:tcW w:w="914" w:type="dxa"/>
            <w:vAlign w:val="center"/>
          </w:tcPr>
          <w:p w14:paraId="61EBE1C1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314099F5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165F149D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58A67EE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065E989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5E516D2E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1EBA9D2D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Cost of eye test</w:t>
            </w:r>
          </w:p>
        </w:tc>
        <w:tc>
          <w:tcPr>
            <w:tcW w:w="982" w:type="dxa"/>
            <w:vAlign w:val="center"/>
          </w:tcPr>
          <w:p w14:paraId="782C8190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E7376AF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0E9CFDB4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04F1AC79" w14:textId="77777777" w:rsidR="00C60BAA" w:rsidRDefault="00C60BAA" w:rsidP="00C60B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n-Whitney U</w:t>
            </w:r>
          </w:p>
          <w:p w14:paraId="37BDABF9" w14:textId="77777777" w:rsidR="001C491A" w:rsidRPr="00406503" w:rsidRDefault="001C491A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6503">
              <w:rPr>
                <w:rFonts w:cstheme="minorHAnsi"/>
                <w:b/>
                <w:bCs/>
                <w:sz w:val="20"/>
                <w:szCs w:val="20"/>
              </w:rPr>
              <w:t>p=0.006*</w:t>
            </w:r>
          </w:p>
        </w:tc>
        <w:tc>
          <w:tcPr>
            <w:tcW w:w="1252" w:type="dxa"/>
            <w:vAlign w:val="center"/>
          </w:tcPr>
          <w:p w14:paraId="027B312C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4B1A23EC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44E104C1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1BE6774E" w14:textId="77777777" w:rsidR="00C60BAA" w:rsidRDefault="00C60BAA" w:rsidP="00C60B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n-Whitney U</w:t>
            </w:r>
          </w:p>
          <w:p w14:paraId="07803FCD" w14:textId="1E1EBA86" w:rsidR="001C491A" w:rsidRPr="00C60BAA" w:rsidRDefault="001C491A" w:rsidP="00C60B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b/>
                <w:bCs/>
                <w:sz w:val="20"/>
                <w:szCs w:val="20"/>
              </w:rPr>
              <w:t>p=0.010*</w:t>
            </w:r>
          </w:p>
        </w:tc>
        <w:tc>
          <w:tcPr>
            <w:tcW w:w="1160" w:type="dxa"/>
            <w:vAlign w:val="center"/>
          </w:tcPr>
          <w:p w14:paraId="5E1C4D39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7ECB74EC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5159643D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74D669D4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Awareness of SSP</w:t>
            </w:r>
          </w:p>
        </w:tc>
        <w:tc>
          <w:tcPr>
            <w:tcW w:w="982" w:type="dxa"/>
            <w:vAlign w:val="center"/>
          </w:tcPr>
          <w:p w14:paraId="60A6EE56" w14:textId="26E30F3E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970</w:t>
            </w:r>
          </w:p>
        </w:tc>
        <w:tc>
          <w:tcPr>
            <w:tcW w:w="982" w:type="dxa"/>
            <w:vAlign w:val="center"/>
          </w:tcPr>
          <w:p w14:paraId="7F12510D" w14:textId="6FCC8B85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081</w:t>
            </w:r>
          </w:p>
        </w:tc>
        <w:tc>
          <w:tcPr>
            <w:tcW w:w="1028" w:type="dxa"/>
            <w:vAlign w:val="center"/>
          </w:tcPr>
          <w:p w14:paraId="7CBC4A91" w14:textId="151170E5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096</w:t>
            </w:r>
          </w:p>
        </w:tc>
        <w:tc>
          <w:tcPr>
            <w:tcW w:w="1162" w:type="dxa"/>
            <w:vAlign w:val="center"/>
          </w:tcPr>
          <w:p w14:paraId="5E859DC7" w14:textId="5924B32B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656</w:t>
            </w:r>
          </w:p>
        </w:tc>
        <w:tc>
          <w:tcPr>
            <w:tcW w:w="1252" w:type="dxa"/>
            <w:vAlign w:val="center"/>
          </w:tcPr>
          <w:p w14:paraId="4702B3EF" w14:textId="6FFA5860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922</w:t>
            </w:r>
          </w:p>
        </w:tc>
        <w:tc>
          <w:tcPr>
            <w:tcW w:w="914" w:type="dxa"/>
            <w:vAlign w:val="center"/>
          </w:tcPr>
          <w:p w14:paraId="4DBDAD18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00A64053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04FE5206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2B9D678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509A7A79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0636D8DD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6D674615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Eligibility to enrol into SSP</w:t>
            </w:r>
          </w:p>
        </w:tc>
        <w:tc>
          <w:tcPr>
            <w:tcW w:w="982" w:type="dxa"/>
            <w:vAlign w:val="center"/>
          </w:tcPr>
          <w:p w14:paraId="2DF8903C" w14:textId="721D6052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314</w:t>
            </w:r>
          </w:p>
        </w:tc>
        <w:tc>
          <w:tcPr>
            <w:tcW w:w="982" w:type="dxa"/>
            <w:vAlign w:val="center"/>
          </w:tcPr>
          <w:p w14:paraId="33C22A56" w14:textId="512DD36F" w:rsidR="001C491A" w:rsidRPr="00406503" w:rsidRDefault="008C7339" w:rsidP="005B5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b/>
                <w:bCs/>
                <w:sz w:val="20"/>
                <w:szCs w:val="20"/>
              </w:rPr>
              <w:t>p=0.009*</w:t>
            </w:r>
          </w:p>
        </w:tc>
        <w:tc>
          <w:tcPr>
            <w:tcW w:w="1028" w:type="dxa"/>
            <w:vAlign w:val="center"/>
          </w:tcPr>
          <w:p w14:paraId="3ADEE53B" w14:textId="6615227D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431</w:t>
            </w:r>
          </w:p>
        </w:tc>
        <w:tc>
          <w:tcPr>
            <w:tcW w:w="1162" w:type="dxa"/>
            <w:vAlign w:val="center"/>
          </w:tcPr>
          <w:p w14:paraId="140CE6EC" w14:textId="53D8F518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276</w:t>
            </w:r>
          </w:p>
        </w:tc>
        <w:tc>
          <w:tcPr>
            <w:tcW w:w="1252" w:type="dxa"/>
            <w:vAlign w:val="center"/>
          </w:tcPr>
          <w:p w14:paraId="4E03A115" w14:textId="453F71D6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104</w:t>
            </w:r>
          </w:p>
        </w:tc>
        <w:tc>
          <w:tcPr>
            <w:tcW w:w="914" w:type="dxa"/>
            <w:vAlign w:val="center"/>
          </w:tcPr>
          <w:p w14:paraId="7C47890D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5F61C38A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2" w:type="dxa"/>
            <w:vAlign w:val="center"/>
          </w:tcPr>
          <w:p w14:paraId="44975CE0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7DD2CBBF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1ADF5E71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2B10F02E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012A5887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Location of training of eye care professional</w:t>
            </w:r>
          </w:p>
        </w:tc>
        <w:tc>
          <w:tcPr>
            <w:tcW w:w="982" w:type="dxa"/>
            <w:vAlign w:val="center"/>
          </w:tcPr>
          <w:p w14:paraId="5092D609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C29EA71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5F13C7D1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14E583C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43FE385F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0AC579B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54DC30B5" w14:textId="2DFEE999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116</w:t>
            </w:r>
          </w:p>
        </w:tc>
        <w:tc>
          <w:tcPr>
            <w:tcW w:w="1212" w:type="dxa"/>
            <w:vAlign w:val="center"/>
          </w:tcPr>
          <w:p w14:paraId="1E4582EC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6BBC522D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32A97C43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C491A" w:rsidRPr="00406503" w14:paraId="60A0F504" w14:textId="77777777" w:rsidTr="005B507F">
        <w:trPr>
          <w:trHeight w:val="283"/>
        </w:trPr>
        <w:tc>
          <w:tcPr>
            <w:tcW w:w="1308" w:type="dxa"/>
            <w:vAlign w:val="center"/>
          </w:tcPr>
          <w:p w14:paraId="43DAE66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6503">
              <w:rPr>
                <w:rFonts w:cstheme="minorHAnsi"/>
                <w:sz w:val="20"/>
                <w:szCs w:val="20"/>
              </w:rPr>
              <w:t>Wait time</w:t>
            </w:r>
          </w:p>
        </w:tc>
        <w:tc>
          <w:tcPr>
            <w:tcW w:w="982" w:type="dxa"/>
            <w:vAlign w:val="center"/>
          </w:tcPr>
          <w:p w14:paraId="3FC516F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70FDC81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14:paraId="068AE64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19B01798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1385DCBE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</w:tcPr>
          <w:p w14:paraId="1172132F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6056A15A" w14:textId="275457AB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539</w:t>
            </w:r>
          </w:p>
        </w:tc>
        <w:tc>
          <w:tcPr>
            <w:tcW w:w="1212" w:type="dxa"/>
            <w:vAlign w:val="center"/>
          </w:tcPr>
          <w:p w14:paraId="7678EB22" w14:textId="77777777" w:rsidR="001C491A" w:rsidRPr="00406503" w:rsidRDefault="001C491A" w:rsidP="005B5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17E177B5" w14:textId="69B400BA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102</w:t>
            </w:r>
          </w:p>
        </w:tc>
        <w:tc>
          <w:tcPr>
            <w:tcW w:w="893" w:type="dxa"/>
            <w:vAlign w:val="center"/>
          </w:tcPr>
          <w:p w14:paraId="3FBA1413" w14:textId="398CD5F5" w:rsidR="001C491A" w:rsidRPr="00406503" w:rsidRDefault="008C7339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C491A" w:rsidRPr="00406503">
              <w:rPr>
                <w:rFonts w:cstheme="minorHAnsi"/>
                <w:sz w:val="20"/>
                <w:szCs w:val="20"/>
              </w:rPr>
              <w:t>p=0.372</w:t>
            </w:r>
          </w:p>
        </w:tc>
      </w:tr>
    </w:tbl>
    <w:p w14:paraId="607426EC" w14:textId="737BAFE4" w:rsidR="001C491A" w:rsidRDefault="001C491A"/>
    <w:p w14:paraId="6B17C5BF" w14:textId="0576F834" w:rsidR="00C60BAA" w:rsidRDefault="00C60BAA"/>
    <w:p w14:paraId="25E94CFE" w14:textId="7567AEB4" w:rsidR="00C60BAA" w:rsidRDefault="00C60BAA" w:rsidP="00C60BAA">
      <w:pPr>
        <w:shd w:val="clear" w:color="auto" w:fill="FFFFFF"/>
        <w:jc w:val="both"/>
        <w:textAlignment w:val="baseline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Table 1:</w:t>
      </w:r>
      <w:r>
        <w:rPr>
          <w:rFonts w:cstheme="minorHAnsi"/>
          <w:color w:val="000000" w:themeColor="text1"/>
          <w:sz w:val="20"/>
          <w:szCs w:val="20"/>
        </w:rPr>
        <w:t xml:space="preserve"> Results of binary logistic regression for level of education and awareness of cataract</w:t>
      </w:r>
    </w:p>
    <w:p w14:paraId="023B6DB1" w14:textId="77777777" w:rsidR="00C60BAA" w:rsidRDefault="00C60BAA" w:rsidP="00C60BAA">
      <w:pPr>
        <w:shd w:val="clear" w:color="auto" w:fill="FFFFFF"/>
        <w:jc w:val="both"/>
        <w:textAlignment w:val="baseline"/>
        <w:rPr>
          <w:rFonts w:cstheme="minorHAnsi"/>
          <w:color w:val="000000" w:themeColor="text1"/>
          <w:sz w:val="20"/>
          <w:szCs w:val="20"/>
        </w:rPr>
      </w:pPr>
    </w:p>
    <w:tbl>
      <w:tblPr>
        <w:tblStyle w:val="GridTable1Light"/>
        <w:tblW w:w="879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236"/>
        <w:gridCol w:w="2902"/>
        <w:gridCol w:w="940"/>
        <w:gridCol w:w="942"/>
        <w:gridCol w:w="942"/>
        <w:gridCol w:w="942"/>
        <w:gridCol w:w="942"/>
        <w:gridCol w:w="944"/>
      </w:tblGrid>
      <w:tr w:rsidR="00C60BAA" w14:paraId="017FA726" w14:textId="77777777" w:rsidTr="005B5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313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EBC25E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B8C6A4A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4D67712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2A2AD62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E232CA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xp(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color w:val="000000" w:themeColor="text1"/>
                  <w:sz w:val="20"/>
                  <w:szCs w:val="20"/>
                </w:rPr>
                <m:t>β</m:t>
              </m:r>
            </m:oMath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41C32CFA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Odds ratio)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14922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5% C.I.for Exp(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color w:val="000000" w:themeColor="text1"/>
                  <w:sz w:val="20"/>
                  <w:szCs w:val="20"/>
                </w:rPr>
                <m:t>β</m:t>
              </m:r>
            </m:oMath>
            <w:r>
              <w:rPr>
                <w:rFonts w:cstheme="minorHAnsi"/>
                <w:color w:val="000000" w:themeColor="text1"/>
                <w:sz w:val="20"/>
                <w:szCs w:val="20"/>
              </w:rPr>
              <w:t>) (odds ratio)</w:t>
            </w:r>
          </w:p>
        </w:tc>
      </w:tr>
      <w:tr w:rsidR="00C60BAA" w14:paraId="1E97509A" w14:textId="77777777" w:rsidTr="005B507F">
        <w:trPr>
          <w:trHeight w:val="268"/>
        </w:trPr>
        <w:tc>
          <w:tcPr>
            <w:tcW w:w="60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3C11C8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82E93E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93ACEB9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0194D36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B3E313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1B38F4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C64B597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C60BAA" w14:paraId="761A033A" w14:textId="77777777" w:rsidTr="005B507F">
        <w:trPr>
          <w:trHeight w:val="268"/>
        </w:trPr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FBE941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303D21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Less than high school (vs.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5DEA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B60F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3DBB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FE7B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9768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5F0F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41352B1A" w14:textId="77777777" w:rsidTr="005B507F">
        <w:trPr>
          <w:trHeight w:val="268"/>
        </w:trPr>
        <w:tc>
          <w:tcPr>
            <w:tcW w:w="3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FABD8E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46E998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High school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7C537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26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9B07F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68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8DAC1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06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0F663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28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D020F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07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8E9D4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076</w:t>
            </w:r>
          </w:p>
        </w:tc>
      </w:tr>
      <w:tr w:rsidR="00C60BAA" w14:paraId="77E487CD" w14:textId="77777777" w:rsidTr="005B507F">
        <w:trPr>
          <w:trHeight w:val="268"/>
        </w:trPr>
        <w:tc>
          <w:tcPr>
            <w:tcW w:w="3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C34ACE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1989D0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More than high schoo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ED9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81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0A66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45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BCB3A" w14:textId="01E97BEB" w:rsidR="00C60BAA" w:rsidRPr="00A82897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.000</w:t>
            </w:r>
            <w:r w:rsid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50C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16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8B56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06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4A7C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402</w:t>
            </w:r>
          </w:p>
        </w:tc>
      </w:tr>
    </w:tbl>
    <w:p w14:paraId="153ACADF" w14:textId="77777777" w:rsidR="00C60BAA" w:rsidRDefault="00C60BAA" w:rsidP="00C60BAA">
      <w:pPr>
        <w:pStyle w:val="NormalWeb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sz w:val="14"/>
          <w:szCs w:val="14"/>
        </w:rPr>
        <w:t xml:space="preserve">β ‐regression co‐efficient; S.E.‐standard error; P- </w:t>
      </w:r>
      <w:r>
        <w:rPr>
          <w:rFonts w:asciiTheme="minorHAnsi" w:hAnsiTheme="minorHAnsi" w:cstheme="minorHAnsi"/>
          <w:i/>
          <w:iCs/>
          <w:sz w:val="14"/>
          <w:szCs w:val="14"/>
        </w:rPr>
        <w:t>P-</w:t>
      </w:r>
      <w:r>
        <w:rPr>
          <w:rFonts w:asciiTheme="minorHAnsi" w:hAnsiTheme="minorHAnsi" w:cstheme="minorHAnsi"/>
          <w:sz w:val="14"/>
          <w:szCs w:val="14"/>
        </w:rPr>
        <w:t>value; C.I.‐confidence interval; Exp(β)- exponential beta</w:t>
      </w:r>
    </w:p>
    <w:p w14:paraId="2710B941" w14:textId="77777777" w:rsidR="00A82897" w:rsidRDefault="00A82897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5684E60E" w14:textId="77777777" w:rsidR="00A82897" w:rsidRDefault="00A82897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505CF6FD" w14:textId="77777777" w:rsidR="00A82897" w:rsidRDefault="00A82897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4C94787D" w14:textId="77777777" w:rsidR="00A82897" w:rsidRDefault="00A82897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699B9025" w14:textId="77777777" w:rsidR="00A82897" w:rsidRDefault="00A82897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64D8A78B" w14:textId="77777777" w:rsidR="00A82897" w:rsidRDefault="00A82897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34C3198C" w14:textId="77777777" w:rsidR="00A82897" w:rsidRDefault="00A82897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1879561E" w14:textId="77777777" w:rsidR="00A82897" w:rsidRDefault="00A82897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19AB7DFF" w14:textId="3BB7E282" w:rsidR="00C60BAA" w:rsidRDefault="00C60BAA" w:rsidP="00C60BAA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Table 2:</w:t>
      </w:r>
      <w:r>
        <w:rPr>
          <w:rFonts w:cstheme="minorHAnsi"/>
          <w:color w:val="000000" w:themeColor="text1"/>
          <w:sz w:val="20"/>
          <w:szCs w:val="20"/>
        </w:rPr>
        <w:t xml:space="preserve"> Results of binary logistic regression comparing age and level of education against whether a previous eye test had been undertaken or not.</w:t>
      </w:r>
    </w:p>
    <w:tbl>
      <w:tblPr>
        <w:tblpPr w:leftFromText="180" w:rightFromText="180" w:vertAnchor="text" w:tblpY="49"/>
        <w:tblW w:w="3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</w:tblGrid>
      <w:tr w:rsidR="00C60BAA" w14:paraId="111AC9A3" w14:textId="77777777" w:rsidTr="005B507F">
        <w:trPr>
          <w:cantSplit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D524A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4BB62325" w14:textId="77777777" w:rsidR="00C60BAA" w:rsidRDefault="00C60BAA" w:rsidP="00C60BAA">
      <w:pPr>
        <w:rPr>
          <w:rFonts w:ascii="Courier New" w:hAnsi="Courier New" w:cs="Courier New"/>
          <w:color w:val="000000"/>
          <w:sz w:val="28"/>
          <w:szCs w:val="28"/>
        </w:rPr>
      </w:pPr>
    </w:p>
    <w:tbl>
      <w:tblPr>
        <w:tblStyle w:val="GridTable1Light"/>
        <w:tblW w:w="879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236"/>
        <w:gridCol w:w="2902"/>
        <w:gridCol w:w="940"/>
        <w:gridCol w:w="942"/>
        <w:gridCol w:w="942"/>
        <w:gridCol w:w="942"/>
        <w:gridCol w:w="942"/>
        <w:gridCol w:w="944"/>
      </w:tblGrid>
      <w:tr w:rsidR="00C60BAA" w14:paraId="7EEDEC89" w14:textId="77777777" w:rsidTr="005B5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313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56F0D5F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dependent variable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60C191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EE992B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E76B0A7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63F30D" w14:textId="77777777" w:rsidR="00C60BAA" w:rsidRPr="00A303CE" w:rsidRDefault="00C60BAA" w:rsidP="005B507F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7700147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5% C.I.for OR</w:t>
            </w:r>
          </w:p>
        </w:tc>
      </w:tr>
      <w:tr w:rsidR="00C60BAA" w14:paraId="4C3B3E24" w14:textId="77777777" w:rsidTr="005B507F">
        <w:trPr>
          <w:trHeight w:val="268"/>
        </w:trPr>
        <w:tc>
          <w:tcPr>
            <w:tcW w:w="60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984B9E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599AC03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68D11A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2A7609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FF1BD2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DB3E59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8F3CE39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C60BAA" w14:paraId="7DA24C2F" w14:textId="77777777" w:rsidTr="005B507F">
        <w:trPr>
          <w:trHeight w:val="268"/>
        </w:trPr>
        <w:tc>
          <w:tcPr>
            <w:tcW w:w="236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17CBD854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236BB8D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5CA12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E5D0B6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849B1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3FA3A7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6266B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CAE29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258821F1" w14:textId="77777777" w:rsidTr="005B507F">
        <w:trPr>
          <w:trHeight w:val="268"/>
        </w:trPr>
        <w:tc>
          <w:tcPr>
            <w:tcW w:w="3137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51997D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7A3857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Less than 50 years (vs.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0129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6BC9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CF4F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EB651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534A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245A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1BC11323" w14:textId="77777777" w:rsidTr="005B507F">
        <w:trPr>
          <w:trHeight w:val="268"/>
        </w:trPr>
        <w:tc>
          <w:tcPr>
            <w:tcW w:w="3137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8AEC72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9DBFB5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51-60 year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D06AF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43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A4EC0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52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00E35F" w14:textId="754390A1" w:rsidR="00C60BAA" w:rsidRPr="00A82897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.006</w:t>
            </w:r>
            <w:r w:rsid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1FB13D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20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DF699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49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E1DBF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1.817</w:t>
            </w:r>
          </w:p>
        </w:tc>
      </w:tr>
      <w:tr w:rsidR="00C60BAA" w14:paraId="76F49CF3" w14:textId="77777777" w:rsidTr="005B507F">
        <w:trPr>
          <w:trHeight w:val="268"/>
        </w:trPr>
        <w:tc>
          <w:tcPr>
            <w:tcW w:w="3137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07EF38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711874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More than 61 year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C3DD3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89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09DD2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52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76AD2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09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DED9DD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43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58BB7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86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1BB4D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879</w:t>
            </w:r>
          </w:p>
        </w:tc>
      </w:tr>
      <w:tr w:rsidR="00C60BAA" w14:paraId="5A8CD4E5" w14:textId="77777777" w:rsidTr="005B507F">
        <w:trPr>
          <w:trHeight w:val="268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60D1E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A1EEAC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4E0DD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66E7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79D6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E1C5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F0DCC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520B6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09FFBF58" w14:textId="77777777" w:rsidTr="005B507F">
        <w:trPr>
          <w:trHeight w:val="268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D04AE7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D66778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Less than high school (vs.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C417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8F22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FE17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AA98A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0396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8123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2CA04157" w14:textId="77777777" w:rsidTr="005B507F">
        <w:trPr>
          <w:trHeight w:val="268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C5402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0F9DAD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High school 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20E49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36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EE60A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77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FFB54D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07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DB066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92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9105B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86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96149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.945</w:t>
            </w:r>
          </w:p>
        </w:tc>
      </w:tr>
      <w:tr w:rsidR="00C60BAA" w14:paraId="6B8FDA60" w14:textId="77777777" w:rsidTr="005B507F">
        <w:trPr>
          <w:trHeight w:val="268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F77CB3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7AD8E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More than high schoo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E1D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72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A23B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48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7F951" w14:textId="3C105B6A" w:rsidR="00C60BAA" w:rsidRPr="00A82897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.000</w:t>
            </w:r>
            <w:r w:rsid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4853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61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ABA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17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11E9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4.465</w:t>
            </w:r>
          </w:p>
        </w:tc>
      </w:tr>
    </w:tbl>
    <w:p w14:paraId="2F0E01AC" w14:textId="77777777" w:rsidR="00C60BAA" w:rsidRDefault="00C60BAA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25C28D44" w14:textId="10FF5935" w:rsidR="00C60BAA" w:rsidRDefault="00C60BAA" w:rsidP="00C60BAA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Table 3:</w:t>
      </w:r>
      <w:r>
        <w:rPr>
          <w:rFonts w:cstheme="minorHAnsi"/>
          <w:color w:val="000000" w:themeColor="text1"/>
          <w:sz w:val="20"/>
          <w:szCs w:val="20"/>
        </w:rPr>
        <w:t xml:space="preserve"> Multinomial logistic regression for age and perceived interval of eye test (1 to 6 months). Comparison category is 1 to 2 years. </w:t>
      </w:r>
    </w:p>
    <w:p w14:paraId="33B2403F" w14:textId="77777777" w:rsidR="00C60BAA" w:rsidRDefault="00C60BAA" w:rsidP="00C60BA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GridTable1Light"/>
        <w:tblW w:w="879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988"/>
        <w:gridCol w:w="2552"/>
        <w:gridCol w:w="852"/>
        <w:gridCol w:w="708"/>
        <w:gridCol w:w="862"/>
        <w:gridCol w:w="942"/>
        <w:gridCol w:w="942"/>
        <w:gridCol w:w="944"/>
      </w:tblGrid>
      <w:tr w:rsidR="00C60BAA" w14:paraId="7A8007BC" w14:textId="77777777" w:rsidTr="005B5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5782DB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erval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4400D3" w14:textId="77777777" w:rsidR="00C60BAA" w:rsidRDefault="00C60BAA" w:rsidP="005B507F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BE05C65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9455BF2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4E510CE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2C28A06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5E431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5% C.I.for OR</w:t>
            </w:r>
          </w:p>
        </w:tc>
      </w:tr>
      <w:tr w:rsidR="00C60BAA" w14:paraId="0492931C" w14:textId="77777777" w:rsidTr="005B507F">
        <w:trPr>
          <w:trHeight w:val="268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B5B2A2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92A3BB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19FFD38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1C247B4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459B3C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611447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953CC93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EDBE2A4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C60BAA" w14:paraId="603FAD3C" w14:textId="77777777" w:rsidTr="005B507F">
        <w:trPr>
          <w:trHeight w:val="268"/>
        </w:trPr>
        <w:tc>
          <w:tcPr>
            <w:tcW w:w="98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225172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-6 months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6D9B45B2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More than 61 years (vs.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DC23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077E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463C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14D67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4286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013AD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0FBFD8C4" w14:textId="77777777" w:rsidTr="005B507F">
        <w:trPr>
          <w:trHeight w:val="268"/>
        </w:trPr>
        <w:tc>
          <w:tcPr>
            <w:tcW w:w="988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5E5CB64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hideMark/>
          </w:tcPr>
          <w:p w14:paraId="5BB860B7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51-60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633ED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67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6DDF2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587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176F81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25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1D7D81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96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64AF4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62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A61D53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193</w:t>
            </w:r>
          </w:p>
        </w:tc>
      </w:tr>
      <w:tr w:rsidR="00C60BAA" w14:paraId="47227F16" w14:textId="77777777" w:rsidTr="005B507F">
        <w:trPr>
          <w:trHeight w:val="268"/>
        </w:trPr>
        <w:tc>
          <w:tcPr>
            <w:tcW w:w="988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DEB81FD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695E2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Less than 50 years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0EA2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97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897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67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AF1F2" w14:textId="5A8FC3B4" w:rsidR="00C60BAA" w:rsidRPr="00A82897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.003</w:t>
            </w:r>
            <w:r w:rsid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0CEF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.2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FE17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93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9A45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6.812</w:t>
            </w:r>
          </w:p>
        </w:tc>
      </w:tr>
    </w:tbl>
    <w:p w14:paraId="3BD9881C" w14:textId="77777777" w:rsidR="00C60BAA" w:rsidRDefault="00C60BAA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09670634" w14:textId="05B09A7C" w:rsidR="00C60BAA" w:rsidRDefault="00C60BAA" w:rsidP="00C60BAA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Table 4:</w:t>
      </w:r>
      <w:r>
        <w:rPr>
          <w:rFonts w:cstheme="minorHAnsi"/>
          <w:color w:val="000000" w:themeColor="text1"/>
          <w:sz w:val="20"/>
          <w:szCs w:val="20"/>
        </w:rPr>
        <w:t xml:space="preserve"> Results from multinomial logistic regression for level of education, employment status and type of service used. The comparison category is private service. </w:t>
      </w:r>
    </w:p>
    <w:p w14:paraId="5065B129" w14:textId="77777777" w:rsidR="00C60BAA" w:rsidRDefault="00C60BAA" w:rsidP="00C60BAA">
      <w:pPr>
        <w:rPr>
          <w:rFonts w:cstheme="minorHAnsi"/>
          <w:color w:val="000000"/>
          <w:sz w:val="22"/>
          <w:szCs w:val="22"/>
        </w:rPr>
      </w:pPr>
    </w:p>
    <w:tbl>
      <w:tblPr>
        <w:tblStyle w:val="GridTable1Light"/>
        <w:tblW w:w="10335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07"/>
        <w:gridCol w:w="253"/>
        <w:gridCol w:w="2793"/>
        <w:gridCol w:w="912"/>
        <w:gridCol w:w="913"/>
        <w:gridCol w:w="928"/>
        <w:gridCol w:w="898"/>
        <w:gridCol w:w="912"/>
        <w:gridCol w:w="1219"/>
      </w:tblGrid>
      <w:tr w:rsidR="00C60BAA" w14:paraId="2D52EE9B" w14:textId="77777777" w:rsidTr="005B5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507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84A5B8B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ependent variables (Type of service)</w:t>
            </w:r>
          </w:p>
        </w:tc>
        <w:tc>
          <w:tcPr>
            <w:tcW w:w="3046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7A6C1AF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dependent variables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361166A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mbria Math" w:hAnsi="Cambria Math" w:cs="Cambria Math"/>
                <w:b w:val="0"/>
                <w:bCs w:val="0"/>
                <w:color w:val="000000" w:themeColor="text1"/>
                <w:sz w:val="20"/>
                <w:szCs w:val="20"/>
              </w:rPr>
              <w:t>𝜷</w:t>
            </w:r>
          </w:p>
        </w:tc>
        <w:tc>
          <w:tcPr>
            <w:tcW w:w="913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EA5B10E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5864A0B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9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BD3474F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13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638E32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5% C.I.for OR</w:t>
            </w:r>
          </w:p>
        </w:tc>
      </w:tr>
      <w:tr w:rsidR="00C60BAA" w14:paraId="2308FF44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1986D00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46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F9A77C9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3F22B3E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C71BF78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2CB1F30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5781794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B2D69E0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8439071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C60BAA" w14:paraId="11CD1E88" w14:textId="77777777" w:rsidTr="005B507F">
        <w:trPr>
          <w:trHeight w:val="293"/>
        </w:trPr>
        <w:tc>
          <w:tcPr>
            <w:tcW w:w="150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B35A0BB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Government </w:t>
            </w:r>
          </w:p>
        </w:tc>
        <w:tc>
          <w:tcPr>
            <w:tcW w:w="25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363F548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6CC5B2B4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765A4A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16A0E2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CADE1A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5B5DA2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C7F870D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36CD8F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7B51540F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18F8DD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A0FE544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EDB3746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Employed (vs.)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E43C8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F3583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8D21C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54E42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C1430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35001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161BED15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12BE41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C19B8BA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1D08DD0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Unemployed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8DD410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0.055</w:t>
            </w: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B14629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0.506</w:t>
            </w: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81610F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0.914</w:t>
            </w: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196C29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0.947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FB38D9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0.352</w:t>
            </w: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64BD44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.550</w:t>
            </w:r>
          </w:p>
        </w:tc>
      </w:tr>
      <w:tr w:rsidR="00C60BAA" w14:paraId="65C8CF16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62FC12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86D1648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BFC9688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27B91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F4B7D1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3CAE8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01716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69356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32328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0FCEBE51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BD76BA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680A172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FBE977D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More than high school (vs.)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C660A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7733D3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0BE5D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7E42A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D0B63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EA83C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09E5AFE2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67EC6A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2E560D1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4C0289C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High school 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AE2DE1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.887</w:t>
            </w: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C6EBDA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601</w:t>
            </w: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F6F347F" w14:textId="77777777" w:rsidR="00C60BAA" w:rsidRPr="00A82897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289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.002*</w:t>
            </w: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83DAAC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6.600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0CD687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.033</w:t>
            </w: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32C69D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1.431</w:t>
            </w:r>
          </w:p>
        </w:tc>
      </w:tr>
      <w:tr w:rsidR="00C60BAA" w14:paraId="76E2044B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9922EE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CDDD648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75726F7B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Less than high school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2BAE0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.981</w:t>
            </w: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C0358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.093</w:t>
            </w: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8D381D3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370</w:t>
            </w: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5282B1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375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099DA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44</w:t>
            </w: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8F194B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3.196</w:t>
            </w:r>
          </w:p>
        </w:tc>
      </w:tr>
      <w:tr w:rsidR="00C60BAA" w14:paraId="7D306BF0" w14:textId="77777777" w:rsidTr="005B507F">
        <w:trPr>
          <w:trHeight w:val="293"/>
        </w:trPr>
        <w:tc>
          <w:tcPr>
            <w:tcW w:w="150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CBA1B6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harity</w:t>
            </w:r>
          </w:p>
        </w:tc>
        <w:tc>
          <w:tcPr>
            <w:tcW w:w="25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A07B5AF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54D1C9FF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F3F2A2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541174D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D27A57D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5046EF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6211F2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FB4912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67CEFB01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A9C502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F7AA15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4449EA0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Employed (vs.)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86466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47B4E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F514A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26571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E7A99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62652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092B5F2C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8048E8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79A333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376E133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Unemployed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2AA3D2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.718</w:t>
            </w: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7F953B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0.853</w:t>
            </w: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30D7D35" w14:textId="24D962DA" w:rsidR="00C60BAA" w:rsidRPr="00A82897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A8289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0.044*</w:t>
            </w: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789190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5.576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1929D1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.047</w:t>
            </w: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0A0F03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9.690</w:t>
            </w:r>
          </w:p>
        </w:tc>
      </w:tr>
      <w:tr w:rsidR="00C60BAA" w14:paraId="74DE89F9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EEC684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42A43F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5A3ED1D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CC3E6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8329E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EC0C2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9B816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BFED3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FD0611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08D7A6D0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600075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FE4AAB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7834481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More than high school (vs.)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E8068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4EE75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0D07D1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F18AE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6BBA8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DFC6B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6CBCD7DA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2739DA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E33430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A560707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High school 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61587F7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.434</w:t>
            </w: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B1EF5F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786</w:t>
            </w: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DCEB044" w14:textId="72543DF2" w:rsidR="00C60BAA" w:rsidRPr="00A82897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2897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.002*</w:t>
            </w: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D4CE8A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1.400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A85771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.443</w:t>
            </w: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D36072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53.188</w:t>
            </w:r>
          </w:p>
        </w:tc>
      </w:tr>
      <w:tr w:rsidR="00C60BAA" w14:paraId="7BBC58AC" w14:textId="77777777" w:rsidTr="005B507F">
        <w:trPr>
          <w:trHeight w:val="293"/>
        </w:trPr>
        <w:tc>
          <w:tcPr>
            <w:tcW w:w="150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B1B5FE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39F850C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49C00AE7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Less than high school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76F2F5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.047</w:t>
            </w:r>
          </w:p>
        </w:tc>
        <w:tc>
          <w:tcPr>
            <w:tcW w:w="9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F77D3E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918</w:t>
            </w: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30920B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254</w:t>
            </w:r>
          </w:p>
        </w:tc>
        <w:tc>
          <w:tcPr>
            <w:tcW w:w="89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3886C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.850</w:t>
            </w:r>
          </w:p>
        </w:tc>
        <w:tc>
          <w:tcPr>
            <w:tcW w:w="9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397AE5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72</w:t>
            </w:r>
          </w:p>
        </w:tc>
        <w:tc>
          <w:tcPr>
            <w:tcW w:w="12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088AA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7.225</w:t>
            </w:r>
          </w:p>
        </w:tc>
      </w:tr>
    </w:tbl>
    <w:p w14:paraId="57D6EBE1" w14:textId="77777777" w:rsidR="00C60BAA" w:rsidRDefault="00C60BAA" w:rsidP="00C60BAA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1EA32CAB" w14:textId="5E04C199" w:rsidR="00C60BAA" w:rsidRDefault="00C60BAA" w:rsidP="00C60BAA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Table 5:</w:t>
      </w:r>
      <w:r>
        <w:rPr>
          <w:rFonts w:cstheme="minorHAnsi"/>
          <w:color w:val="000000" w:themeColor="text1"/>
          <w:sz w:val="20"/>
          <w:szCs w:val="20"/>
        </w:rPr>
        <w:t xml:space="preserve"> Results from binary logistic regression for gender, employment status, level of education, and whether the respondent relied on someone else to reach an eye care facility. </w:t>
      </w:r>
    </w:p>
    <w:p w14:paraId="74F55956" w14:textId="77777777" w:rsidR="00C60BAA" w:rsidRDefault="00C60BAA" w:rsidP="00C60BAA">
      <w:pPr>
        <w:rPr>
          <w:rFonts w:cstheme="minorHAnsi"/>
          <w:color w:val="000000"/>
          <w:sz w:val="22"/>
          <w:szCs w:val="22"/>
        </w:rPr>
      </w:pPr>
    </w:p>
    <w:tbl>
      <w:tblPr>
        <w:tblStyle w:val="GridTable1Light"/>
        <w:tblW w:w="8941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242"/>
        <w:gridCol w:w="3493"/>
        <w:gridCol w:w="823"/>
        <w:gridCol w:w="823"/>
        <w:gridCol w:w="837"/>
        <w:gridCol w:w="811"/>
        <w:gridCol w:w="894"/>
        <w:gridCol w:w="1018"/>
      </w:tblGrid>
      <w:tr w:rsidR="00C60BAA" w14:paraId="1115BBF7" w14:textId="77777777" w:rsidTr="00053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3735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3712172" w14:textId="756A909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dependent variables</w:t>
            </w:r>
          </w:p>
        </w:tc>
        <w:tc>
          <w:tcPr>
            <w:tcW w:w="823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61CC6CA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mbria Math" w:hAnsi="Cambria Math" w:cs="Cambria Math"/>
                <w:b w:val="0"/>
                <w:bCs w:val="0"/>
                <w:color w:val="000000" w:themeColor="text1"/>
                <w:sz w:val="20"/>
                <w:szCs w:val="20"/>
              </w:rPr>
              <w:t>𝜷</w:t>
            </w:r>
          </w:p>
        </w:tc>
        <w:tc>
          <w:tcPr>
            <w:tcW w:w="823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9030BF3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837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44EE3794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11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1D6FB7E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91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7AB245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5% C.I.for OR</w:t>
            </w:r>
          </w:p>
        </w:tc>
      </w:tr>
      <w:tr w:rsidR="00C60BAA" w14:paraId="095F2580" w14:textId="77777777" w:rsidTr="000536F6">
        <w:trPr>
          <w:trHeight w:val="310"/>
        </w:trPr>
        <w:tc>
          <w:tcPr>
            <w:tcW w:w="3735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9D8B45F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98C587B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82B5AD2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24818F6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2F253C9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5850542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B279A82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C60BAA" w14:paraId="24F1B4E3" w14:textId="77777777" w:rsidTr="000536F6">
        <w:trPr>
          <w:trHeight w:val="310"/>
        </w:trPr>
        <w:tc>
          <w:tcPr>
            <w:tcW w:w="2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22E62CA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68909734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82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E058C1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5DC4545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E5A25A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36383B6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BC0A353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846888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1E116AA4" w14:textId="77777777" w:rsidTr="000536F6">
        <w:trPr>
          <w:trHeight w:val="310"/>
        </w:trPr>
        <w:tc>
          <w:tcPr>
            <w:tcW w:w="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7B52142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AC9D50B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Males (vs.)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FEC85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584DB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A9D0A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B65D7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2CDDC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43CCB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77C1CBCC" w14:textId="77777777" w:rsidTr="000536F6">
        <w:trPr>
          <w:trHeight w:val="310"/>
        </w:trPr>
        <w:tc>
          <w:tcPr>
            <w:tcW w:w="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D34C71C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CC73320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Females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100FDB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933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E11F39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52</w:t>
            </w:r>
          </w:p>
        </w:tc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1BB358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39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601936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.54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580869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.048</w:t>
            </w: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2EB8848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6.162</w:t>
            </w:r>
          </w:p>
        </w:tc>
      </w:tr>
      <w:tr w:rsidR="00C60BAA" w14:paraId="2414A4C8" w14:textId="77777777" w:rsidTr="000536F6">
        <w:trPr>
          <w:trHeight w:val="310"/>
        </w:trPr>
        <w:tc>
          <w:tcPr>
            <w:tcW w:w="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0B43B5B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D5601C6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8F027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5E5AA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C9C20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25EB2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BAF1C3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D9A17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62984B59" w14:textId="77777777" w:rsidTr="000536F6">
        <w:trPr>
          <w:trHeight w:val="310"/>
        </w:trPr>
        <w:tc>
          <w:tcPr>
            <w:tcW w:w="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7024FDE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EBECEDE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Unemployed (vs.)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12DE9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F2D6D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2903F2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892ED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D68C0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C5C80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6418574F" w14:textId="77777777" w:rsidTr="000536F6">
        <w:trPr>
          <w:trHeight w:val="310"/>
        </w:trPr>
        <w:tc>
          <w:tcPr>
            <w:tcW w:w="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78F9131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9C1C1F2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Employed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93A1CC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.655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56F038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77</w:t>
            </w:r>
          </w:p>
        </w:tc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EE6B72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170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40CD843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52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BD169A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204</w:t>
            </w: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BCF8B1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.322</w:t>
            </w:r>
          </w:p>
        </w:tc>
      </w:tr>
      <w:tr w:rsidR="00C60BAA" w14:paraId="78F4C2E7" w14:textId="77777777" w:rsidTr="000536F6">
        <w:trPr>
          <w:trHeight w:val="310"/>
        </w:trPr>
        <w:tc>
          <w:tcPr>
            <w:tcW w:w="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4DA5D13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831608C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5188A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F3D4BF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355CB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3263E0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2E2CDD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7C05B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46C4DD96" w14:textId="77777777" w:rsidTr="000536F6">
        <w:trPr>
          <w:trHeight w:val="310"/>
        </w:trPr>
        <w:tc>
          <w:tcPr>
            <w:tcW w:w="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0E60E4E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4BF9FDF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More than high school (vs.)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65308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03E1C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FA037B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64849D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40495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4A3AF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</w:tr>
      <w:tr w:rsidR="00C60BAA" w14:paraId="15B9EA20" w14:textId="77777777" w:rsidTr="000536F6">
        <w:trPr>
          <w:trHeight w:val="269"/>
        </w:trPr>
        <w:tc>
          <w:tcPr>
            <w:tcW w:w="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975A4D4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1410A9F" w14:textId="77777777" w:rsidR="00C60BAA" w:rsidRDefault="00C60BAA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High school 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74132A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.642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5B420A8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800</w:t>
            </w:r>
          </w:p>
        </w:tc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0F9B2076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22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D38F78E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526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D7DCE44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110</w:t>
            </w: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7E5ECBB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2.522</w:t>
            </w:r>
          </w:p>
        </w:tc>
      </w:tr>
      <w:tr w:rsidR="000536F6" w14:paraId="048283CB" w14:textId="77777777" w:rsidTr="000536F6">
        <w:trPr>
          <w:trHeight w:val="358"/>
        </w:trPr>
        <w:tc>
          <w:tcPr>
            <w:tcW w:w="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D529272" w14:textId="77777777" w:rsidR="000536F6" w:rsidRDefault="000536F6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3C8E82C" w14:textId="77C9C720" w:rsidR="000536F6" w:rsidRDefault="000536F6" w:rsidP="005B507F">
            <w:pPr>
              <w:spacing w:line="320" w:lineRule="atLeast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Less than high school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7FA1C5" w14:textId="14F95BC2" w:rsidR="000536F6" w:rsidRDefault="000536F6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.929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6DEED6" w14:textId="5F34C2CC" w:rsidR="000536F6" w:rsidRDefault="000536F6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550</w:t>
            </w:r>
          </w:p>
        </w:tc>
        <w:tc>
          <w:tcPr>
            <w:tcW w:w="8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7073B7" w14:textId="6413A0CF" w:rsidR="000536F6" w:rsidRDefault="000536F6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91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140381" w14:textId="7B58746B" w:rsidR="000536F6" w:rsidRDefault="000536F6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395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D74566" w14:textId="71BE1771" w:rsidR="000536F6" w:rsidRDefault="000536F6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134</w:t>
            </w: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8E5C95" w14:textId="244588E0" w:rsidR="000536F6" w:rsidRDefault="000536F6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1.160</w:t>
            </w:r>
          </w:p>
        </w:tc>
      </w:tr>
    </w:tbl>
    <w:p w14:paraId="3E8F3A88" w14:textId="1FCF58CE" w:rsidR="00C60BAA" w:rsidRDefault="00C60BAA" w:rsidP="00C60BAA">
      <w:pPr>
        <w:rPr>
          <w:rFonts w:cstheme="minorHAnsi"/>
          <w:sz w:val="22"/>
          <w:szCs w:val="22"/>
        </w:rPr>
      </w:pPr>
    </w:p>
    <w:p w14:paraId="708E95FF" w14:textId="77777777" w:rsidR="000536F6" w:rsidRDefault="000536F6" w:rsidP="00C60BAA">
      <w:pPr>
        <w:rPr>
          <w:rFonts w:cstheme="minorHAnsi"/>
          <w:sz w:val="22"/>
          <w:szCs w:val="22"/>
        </w:rPr>
      </w:pPr>
    </w:p>
    <w:p w14:paraId="313DE6CF" w14:textId="1CB8F40F" w:rsidR="00C60BAA" w:rsidRPr="00D86D42" w:rsidRDefault="00C60BAA" w:rsidP="00C60BAA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Table 6:</w:t>
      </w:r>
      <w:r>
        <w:rPr>
          <w:rFonts w:cstheme="minorHAnsi"/>
          <w:color w:val="000000" w:themeColor="text1"/>
          <w:sz w:val="20"/>
          <w:szCs w:val="20"/>
        </w:rPr>
        <w:t xml:space="preserve"> Results of binary logistic regression for gender and eligibility to enrol for the Sehat Insaf Card</w:t>
      </w:r>
    </w:p>
    <w:tbl>
      <w:tblPr>
        <w:tblStyle w:val="GridTable1Light"/>
        <w:tblW w:w="879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236"/>
        <w:gridCol w:w="2902"/>
        <w:gridCol w:w="940"/>
        <w:gridCol w:w="942"/>
        <w:gridCol w:w="942"/>
        <w:gridCol w:w="942"/>
        <w:gridCol w:w="942"/>
        <w:gridCol w:w="944"/>
      </w:tblGrid>
      <w:tr w:rsidR="00C60BAA" w14:paraId="33E0F41F" w14:textId="77777777" w:rsidTr="005B5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31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ECC6060" w14:textId="77777777" w:rsidR="00C60BAA" w:rsidRDefault="00C60BAA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19A2028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0D0A434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383A88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B2A2C80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A1413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5% C.I.for OR</w:t>
            </w:r>
          </w:p>
        </w:tc>
      </w:tr>
      <w:tr w:rsidR="00C60BAA" w14:paraId="5410D6FE" w14:textId="77777777" w:rsidTr="005B507F">
        <w:trPr>
          <w:trHeight w:val="268"/>
        </w:trPr>
        <w:tc>
          <w:tcPr>
            <w:tcW w:w="31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020D38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1C213E1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D818636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D06BFE7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FCC52E" w14:textId="77777777" w:rsidR="00C60BAA" w:rsidRDefault="00C60BAA" w:rsidP="005B507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A253B65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6468B0" w14:textId="77777777" w:rsidR="00C60BAA" w:rsidRDefault="00C60BAA" w:rsidP="005B507F">
            <w:pPr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C60BAA" w14:paraId="6C931B2A" w14:textId="77777777" w:rsidTr="005B507F">
        <w:trPr>
          <w:trHeight w:val="268"/>
        </w:trPr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14AAD0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E9AD8E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Male (vs.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3D8B5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D737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382A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84C7C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B08C9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CFBC3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0BAA" w14:paraId="62F4942A" w14:textId="77777777" w:rsidTr="005B507F">
        <w:trPr>
          <w:trHeight w:val="268"/>
        </w:trPr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86045B" w14:textId="77777777" w:rsidR="00C60BAA" w:rsidRDefault="00C60BAA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61F8B1" w14:textId="77777777" w:rsidR="00C60BAA" w:rsidRDefault="00C60BAA" w:rsidP="005B507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E6BC7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12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9841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43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352D" w14:textId="5853B432" w:rsidR="00C60BAA" w:rsidRPr="00A82897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.010</w:t>
            </w:r>
            <w:r w:rsidR="00A8289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E02DA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08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01048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31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D5EA3" w14:textId="77777777" w:rsidR="00C60BAA" w:rsidRDefault="00C60BAA" w:rsidP="005B507F">
            <w:pPr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.251</w:t>
            </w:r>
          </w:p>
        </w:tc>
      </w:tr>
    </w:tbl>
    <w:p w14:paraId="5BE50053" w14:textId="77777777" w:rsidR="00C60BAA" w:rsidRPr="00D86D42" w:rsidRDefault="00C60BAA" w:rsidP="00C60BAA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401CA4C1" w14:textId="77777777" w:rsidR="00C60BAA" w:rsidRDefault="00C60BAA"/>
    <w:sectPr w:rsidR="00C60BAA" w:rsidSect="00AF56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55314"/>
    <w:multiLevelType w:val="hybridMultilevel"/>
    <w:tmpl w:val="FD9CF0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45929"/>
    <w:multiLevelType w:val="hybridMultilevel"/>
    <w:tmpl w:val="86806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A470B"/>
    <w:multiLevelType w:val="hybridMultilevel"/>
    <w:tmpl w:val="5CC2E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DB64C2"/>
    <w:multiLevelType w:val="hybridMultilevel"/>
    <w:tmpl w:val="77B83FEA"/>
    <w:lvl w:ilvl="0" w:tplc="7876CF9E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436E0"/>
    <w:multiLevelType w:val="hybridMultilevel"/>
    <w:tmpl w:val="4BA8C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FF0638"/>
    <w:multiLevelType w:val="hybridMultilevel"/>
    <w:tmpl w:val="744C0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5E5487"/>
    <w:multiLevelType w:val="hybridMultilevel"/>
    <w:tmpl w:val="0D200B48"/>
    <w:lvl w:ilvl="0" w:tplc="CA84AA20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C5139F"/>
    <w:multiLevelType w:val="multilevel"/>
    <w:tmpl w:val="000E6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CE06522"/>
    <w:multiLevelType w:val="hybridMultilevel"/>
    <w:tmpl w:val="250C9B7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926553">
    <w:abstractNumId w:val="8"/>
  </w:num>
  <w:num w:numId="2" w16cid:durableId="224611553">
    <w:abstractNumId w:val="4"/>
  </w:num>
  <w:num w:numId="3" w16cid:durableId="589004660">
    <w:abstractNumId w:val="3"/>
  </w:num>
  <w:num w:numId="4" w16cid:durableId="1245455003">
    <w:abstractNumId w:val="1"/>
  </w:num>
  <w:num w:numId="5" w16cid:durableId="1397361513">
    <w:abstractNumId w:val="5"/>
  </w:num>
  <w:num w:numId="6" w16cid:durableId="975645145">
    <w:abstractNumId w:val="2"/>
  </w:num>
  <w:num w:numId="7" w16cid:durableId="950473844">
    <w:abstractNumId w:val="6"/>
  </w:num>
  <w:num w:numId="8" w16cid:durableId="1875118870">
    <w:abstractNumId w:val="0"/>
  </w:num>
  <w:num w:numId="9" w16cid:durableId="183468060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33"/>
    <w:rsid w:val="00000D96"/>
    <w:rsid w:val="000536F6"/>
    <w:rsid w:val="000D7488"/>
    <w:rsid w:val="000F02F6"/>
    <w:rsid w:val="00195031"/>
    <w:rsid w:val="001C491A"/>
    <w:rsid w:val="001D6A11"/>
    <w:rsid w:val="002169F5"/>
    <w:rsid w:val="00222833"/>
    <w:rsid w:val="002B1C0E"/>
    <w:rsid w:val="00326538"/>
    <w:rsid w:val="00364B26"/>
    <w:rsid w:val="0037650A"/>
    <w:rsid w:val="003B236F"/>
    <w:rsid w:val="004371F3"/>
    <w:rsid w:val="00570E2C"/>
    <w:rsid w:val="00584E67"/>
    <w:rsid w:val="005E5CE2"/>
    <w:rsid w:val="00670C33"/>
    <w:rsid w:val="0067453B"/>
    <w:rsid w:val="006C38F2"/>
    <w:rsid w:val="006C6BDC"/>
    <w:rsid w:val="00716E89"/>
    <w:rsid w:val="007254ED"/>
    <w:rsid w:val="0072558E"/>
    <w:rsid w:val="0077724E"/>
    <w:rsid w:val="008C7339"/>
    <w:rsid w:val="008D5A44"/>
    <w:rsid w:val="009132F7"/>
    <w:rsid w:val="0093658C"/>
    <w:rsid w:val="0097736D"/>
    <w:rsid w:val="009A1EE1"/>
    <w:rsid w:val="009A5834"/>
    <w:rsid w:val="00A40494"/>
    <w:rsid w:val="00A81DBF"/>
    <w:rsid w:val="00A82897"/>
    <w:rsid w:val="00AD47DA"/>
    <w:rsid w:val="00AF5679"/>
    <w:rsid w:val="00B93354"/>
    <w:rsid w:val="00C170AC"/>
    <w:rsid w:val="00C55838"/>
    <w:rsid w:val="00C60BAA"/>
    <w:rsid w:val="00C76059"/>
    <w:rsid w:val="00D0181E"/>
    <w:rsid w:val="00D80B1F"/>
    <w:rsid w:val="00DD0EA6"/>
    <w:rsid w:val="00DD5AD0"/>
    <w:rsid w:val="00E273E9"/>
    <w:rsid w:val="00F1307F"/>
    <w:rsid w:val="00F92A34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B60B8"/>
  <w15:chartTrackingRefBased/>
  <w15:docId w15:val="{70A3DFC9-12DE-F04C-9203-21B91C936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C33"/>
    <w:pPr>
      <w:ind w:left="720"/>
    </w:pPr>
    <w:rPr>
      <w:rFonts w:ascii="Calibri" w:eastAsia="Calibri" w:hAnsi="Calibri" w:cs="Times New Roman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670C33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1C491A"/>
  </w:style>
  <w:style w:type="paragraph" w:styleId="NormalWeb">
    <w:name w:val="Normal (Web)"/>
    <w:basedOn w:val="Normal"/>
    <w:uiPriority w:val="99"/>
    <w:unhideWhenUsed/>
    <w:rsid w:val="00C60BA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1Light">
    <w:name w:val="Grid Table 1 Light"/>
    <w:basedOn w:val="TableNormal"/>
    <w:uiPriority w:val="46"/>
    <w:rsid w:val="00C60BAA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0BA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238</Words>
  <Characters>7059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Manal</dc:creator>
  <cp:keywords/>
  <dc:description/>
  <cp:lastModifiedBy>Malik, Manal</cp:lastModifiedBy>
  <cp:revision>10</cp:revision>
  <dcterms:created xsi:type="dcterms:W3CDTF">2023-07-11T19:59:00Z</dcterms:created>
  <dcterms:modified xsi:type="dcterms:W3CDTF">2024-11-29T08:36:00Z</dcterms:modified>
</cp:coreProperties>
</file>